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8F1EE" w14:textId="05EF46A3" w:rsidR="0071462A" w:rsidRPr="006B52DA" w:rsidRDefault="006B52DA" w:rsidP="007146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71462A" w:rsidRPr="0071462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808D2">
        <w:rPr>
          <w:rFonts w:ascii="Times New Roman" w:hAnsi="Times New Roman" w:cs="Times New Roman"/>
          <w:sz w:val="24"/>
          <w:szCs w:val="24"/>
        </w:rPr>
        <w:t xml:space="preserve">. </w:t>
      </w:r>
      <w:r w:rsidR="0071462A" w:rsidRPr="00041E40">
        <w:rPr>
          <w:rFonts w:ascii="Times New Roman" w:hAnsi="Times New Roman" w:cs="Times New Roman"/>
          <w:b/>
          <w:sz w:val="24"/>
          <w:szCs w:val="24"/>
        </w:rPr>
        <w:t xml:space="preserve">Full models for adjusted evaluation of mortality, need for ventilation, and LOS.  </w:t>
      </w:r>
    </w:p>
    <w:tbl>
      <w:tblPr>
        <w:tblW w:w="10818" w:type="dxa"/>
        <w:tblInd w:w="-720" w:type="dxa"/>
        <w:tblLook w:val="04A0" w:firstRow="1" w:lastRow="0" w:firstColumn="1" w:lastColumn="0" w:noHBand="0" w:noVBand="1"/>
      </w:tblPr>
      <w:tblGrid>
        <w:gridCol w:w="1980"/>
        <w:gridCol w:w="674"/>
        <w:gridCol w:w="1440"/>
        <w:gridCol w:w="801"/>
        <w:gridCol w:w="805"/>
        <w:gridCol w:w="1440"/>
        <w:gridCol w:w="796"/>
        <w:gridCol w:w="844"/>
        <w:gridCol w:w="1344"/>
        <w:gridCol w:w="828"/>
      </w:tblGrid>
      <w:tr w:rsidR="005808D2" w:rsidRPr="0061383B" w14:paraId="739F675A" w14:textId="77777777" w:rsidTr="0071462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7AE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27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80E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Ventilation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3FC6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ortality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8814" w14:textId="793223DD" w:rsidR="005808D2" w:rsidRPr="0071462A" w:rsidRDefault="006B52DA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OS</w:t>
            </w:r>
            <w:r>
              <w:rPr>
                <w:rFonts w:asciiTheme="majorHAnsi" w:eastAsia="Times New Roman" w:hAnsiTheme="majorHAnsi" w:cstheme="majorHAnsi"/>
                <w:bCs/>
                <w:color w:val="000000"/>
                <w:vertAlign w:val="superscript"/>
              </w:rPr>
              <w:t>d</w:t>
            </w:r>
            <w:proofErr w:type="spellEnd"/>
            <w:r w:rsidR="005808D2"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(days)</w:t>
            </w:r>
          </w:p>
        </w:tc>
      </w:tr>
      <w:tr w:rsidR="005808D2" w:rsidRPr="0061383B" w14:paraId="3C690EDA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E87F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334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9D74" w14:textId="2DBE91FE" w:rsidR="005808D2" w:rsidRPr="0071462A" w:rsidRDefault="005808D2" w:rsidP="008D0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 xml:space="preserve">95% </w:t>
            </w:r>
            <w:proofErr w:type="spellStart"/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CI</w:t>
            </w:r>
            <w:r w:rsidR="006B52DA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5E9B" w14:textId="717BA19E" w:rsidR="005808D2" w:rsidRPr="0071462A" w:rsidRDefault="006B52DA" w:rsidP="006B52D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36B3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5B6D" w14:textId="6E13DEAA" w:rsidR="005808D2" w:rsidRPr="0071462A" w:rsidRDefault="005808D2" w:rsidP="008D0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 xml:space="preserve">95% 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CI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CDE0" w14:textId="77777777" w:rsidR="006B52DA" w:rsidRDefault="006B52DA" w:rsidP="006B52D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  <w:p w14:paraId="3E913BBD" w14:textId="49868B46" w:rsidR="005808D2" w:rsidRPr="0071462A" w:rsidRDefault="006B52DA" w:rsidP="006B52D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A503" w14:textId="77777777" w:rsidR="005808D2" w:rsidRPr="0071462A" w:rsidRDefault="005808D2" w:rsidP="008D0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Hazard Ratio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5EBF" w14:textId="17B44FE7" w:rsidR="005808D2" w:rsidRPr="0071462A" w:rsidRDefault="005808D2" w:rsidP="008D0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 xml:space="preserve">95% 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B95C" w14:textId="77777777" w:rsidR="006B52DA" w:rsidRDefault="006B52DA" w:rsidP="006B52D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  <w:p w14:paraId="475FAC7D" w14:textId="18E3C6B4" w:rsidR="005808D2" w:rsidRPr="0071462A" w:rsidRDefault="006B52DA" w:rsidP="006B52D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</w:t>
            </w:r>
          </w:p>
        </w:tc>
      </w:tr>
      <w:tr w:rsidR="005808D2" w:rsidRPr="0061383B" w14:paraId="71351ECD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C42" w14:textId="69A398D4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25-OH-D3 </w:t>
            </w:r>
            <w:r w:rsid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by </w:t>
            </w:r>
            <w:proofErr w:type="spellStart"/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CMS</w:t>
            </w:r>
            <w:r w:rsidR="006B52DA" w:rsidRPr="006B52DA">
              <w:rPr>
                <w:rFonts w:asciiTheme="majorHAnsi" w:eastAsia="Times New Roman" w:hAnsiTheme="majorHAnsi" w:cstheme="majorHAnsi"/>
                <w:bCs/>
                <w:color w:val="000000"/>
                <w:vertAlign w:val="superscript"/>
              </w:rPr>
              <w:t>a</w:t>
            </w:r>
            <w:proofErr w:type="spellEnd"/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(</w:t>
            </w:r>
            <w:proofErr w:type="spellStart"/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CO</w:t>
            </w:r>
            <w:r w:rsidR="006B52DA">
              <w:rPr>
                <w:rFonts w:asciiTheme="majorHAnsi" w:eastAsia="Times New Roman" w:hAnsiTheme="majorHAnsi" w:cstheme="majorHAnsi"/>
                <w:bCs/>
                <w:color w:val="000000"/>
                <w:vertAlign w:val="superscript"/>
              </w:rPr>
              <w:t>b</w:t>
            </w:r>
            <w:proofErr w:type="spellEnd"/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= 20 ng/m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3A0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B083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81 - 5.5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DD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12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FB8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5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B96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1.53 - 18.2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84A7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6B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5C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14 - 0.4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8F9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&lt;0.001</w:t>
            </w:r>
          </w:p>
        </w:tc>
      </w:tr>
      <w:tr w:rsidR="005808D2" w:rsidRPr="0061383B" w14:paraId="00FB1047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28A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798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94A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8 - 1.0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60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47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7B5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7B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1.02 - 1.1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C10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E73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8E7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6 - 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7E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02</w:t>
            </w:r>
          </w:p>
        </w:tc>
      </w:tr>
      <w:tr w:rsidR="005808D2" w:rsidRPr="0061383B" w14:paraId="43610298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CF7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Sex F vs 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9E8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CE34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2 - 1.2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3B9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15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1A1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B94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37 - 3.4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519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8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2A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4E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5 - 1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70C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566</w:t>
            </w:r>
          </w:p>
        </w:tc>
      </w:tr>
      <w:tr w:rsidR="005808D2" w:rsidRPr="0061383B" w14:paraId="30389788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53A3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BM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8CE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2B8E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9 - 1.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96B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13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CF4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CD5C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3 - 1.0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D1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77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A69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C14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6 - 1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9323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318</w:t>
            </w:r>
          </w:p>
        </w:tc>
      </w:tr>
      <w:tr w:rsidR="00203DAB" w:rsidRPr="0061383B" w14:paraId="65E133A9" w14:textId="77777777" w:rsidTr="0071462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933" w14:textId="0839B017" w:rsidR="00203DAB" w:rsidRPr="0071462A" w:rsidRDefault="00203DAB" w:rsidP="00203DA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25-OH-D3 </w:t>
            </w:r>
            <w:r w:rsid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by </w:t>
            </w: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CMS (CO = 30 ng/mL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B74" w14:textId="4B27C99E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2.7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9C8" w14:textId="3B2DCB8F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1.08 - 6.85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2ED" w14:textId="4807C48A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3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BCB3" w14:textId="21F1B342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3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742" w14:textId="7535F0F1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1.16 - 12.7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ACB7" w14:textId="3017F404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2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A4E0" w14:textId="6A6114CC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35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84A" w14:textId="0F6D4E8C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2 - 0.6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5BB" w14:textId="251D9D31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  <w:tr w:rsidR="00203DAB" w:rsidRPr="0061383B" w14:paraId="30A430EC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FD9" w14:textId="77777777" w:rsidR="00203DAB" w:rsidRPr="0071462A" w:rsidRDefault="00203DAB" w:rsidP="00203DA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73C6" w14:textId="73AD6E5B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58C1" w14:textId="531EA1B6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9 - 1.04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E9F" w14:textId="6F812F8F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38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5301" w14:textId="6AE2D6B8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0DA8" w14:textId="0A8B4425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1.02 - 1.12)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93A9" w14:textId="7B0C8D7B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BFB" w14:textId="78AE3431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A7A" w14:textId="1C9B077E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6 - 0.99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B66" w14:textId="4C767C0C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08</w:t>
            </w:r>
          </w:p>
        </w:tc>
      </w:tr>
      <w:tr w:rsidR="00203DAB" w:rsidRPr="0061383B" w14:paraId="2F11A787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918C" w14:textId="77777777" w:rsidR="00203DAB" w:rsidRPr="0071462A" w:rsidRDefault="00203DAB" w:rsidP="00203DA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Sex F vs M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A18" w14:textId="0B329E95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A70" w14:textId="36F231F8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21 - 1.36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DDC" w14:textId="6B45856F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189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EC39" w14:textId="30410AE9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3599" w14:textId="6E35A98A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38 - 3.45)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2831" w14:textId="2EF1AB61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80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B225" w14:textId="20F7AA37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4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272F" w14:textId="219B3CF7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55 - 1.58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592" w14:textId="24B7DDA9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802</w:t>
            </w:r>
          </w:p>
        </w:tc>
      </w:tr>
      <w:tr w:rsidR="00203DAB" w:rsidRPr="0061383B" w14:paraId="1087D0DE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B8B0" w14:textId="77777777" w:rsidR="00203DAB" w:rsidRPr="0071462A" w:rsidRDefault="00203DAB" w:rsidP="00203DA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BM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1F30" w14:textId="1DC3ACE6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59D2" w14:textId="285B1F9A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9 - 1.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77A0" w14:textId="5DDDD9DA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153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00A7" w14:textId="5D51D1DD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E41A" w14:textId="6AF918F5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4 - 1.0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A6B1" w14:textId="255E66D5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84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A7B2" w14:textId="17C03221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37E0" w14:textId="67022378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6 - 1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488B" w14:textId="1FD711EC" w:rsidR="00203DAB" w:rsidRPr="0071462A" w:rsidRDefault="00203DAB" w:rsidP="00203D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316</w:t>
            </w:r>
          </w:p>
        </w:tc>
      </w:tr>
      <w:tr w:rsidR="00707BA1" w:rsidRPr="0061383B" w14:paraId="3F69EDBE" w14:textId="77777777" w:rsidTr="0071462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4EC" w14:textId="77777777" w:rsidR="00707BA1" w:rsidRPr="0071462A" w:rsidRDefault="00707BA1" w:rsidP="0028345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Total 25-OH Vitamin D LCMS (CO = 20 ng/mL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EE9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2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36B5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8 - 6.24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216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12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ED40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3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01F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2 - 10.64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173A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6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07A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37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B15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20 - 0.69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866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02</w:t>
            </w:r>
          </w:p>
        </w:tc>
      </w:tr>
      <w:tr w:rsidR="00707BA1" w:rsidRPr="0061383B" w14:paraId="436143A7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5FF3" w14:textId="77777777" w:rsidR="00707BA1" w:rsidRPr="0071462A" w:rsidRDefault="00707BA1" w:rsidP="0028345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384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1C8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8 - 1.04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EAD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45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8574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8E7B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1.02 - 1.11)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C846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2C3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5890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6 - 0.99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37F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006</w:t>
            </w:r>
          </w:p>
        </w:tc>
      </w:tr>
      <w:tr w:rsidR="00707BA1" w:rsidRPr="0061383B" w14:paraId="77C2B4B0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3E08" w14:textId="77777777" w:rsidR="00707BA1" w:rsidRPr="0071462A" w:rsidRDefault="00707BA1" w:rsidP="0028345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Sex F vs M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CA6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86F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21 - 1.3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2C8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16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1EEF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D37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37 - 3.22)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6161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875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D62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598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51 - 1.48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C83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606</w:t>
            </w:r>
          </w:p>
        </w:tc>
      </w:tr>
      <w:tr w:rsidR="00707BA1" w:rsidRPr="0061383B" w14:paraId="34BD6D41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C1BF" w14:textId="77777777" w:rsidR="00707BA1" w:rsidRPr="0071462A" w:rsidRDefault="00707BA1" w:rsidP="0028345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BM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6EF6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C483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9 - 1.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93B5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13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507B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74B2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3 - 1.0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ADCD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85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62D8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DC5A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(0.96 - 1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210C" w14:textId="77777777" w:rsidR="00707BA1" w:rsidRPr="0071462A" w:rsidRDefault="00707BA1" w:rsidP="0028345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1462A">
              <w:rPr>
                <w:rFonts w:asciiTheme="majorHAnsi" w:hAnsiTheme="majorHAnsi" w:cstheme="majorHAnsi"/>
                <w:color w:val="000000"/>
              </w:rPr>
              <w:t>0.275</w:t>
            </w:r>
          </w:p>
        </w:tc>
      </w:tr>
      <w:tr w:rsidR="005808D2" w:rsidRPr="0061383B" w14:paraId="2208EB8F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73B9" w14:textId="77777777" w:rsidR="0071462A" w:rsidRDefault="0071462A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tD by</w:t>
            </w:r>
            <w:r w:rsidR="005808D2"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LCMS </w:t>
            </w:r>
          </w:p>
          <w:p w14:paraId="061A12F4" w14:textId="21E4A7A0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(CO = 30 ng/m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640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2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5426" w14:textId="43AC3FAC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1.1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0</w:t>
            </w:r>
            <w:r w:rsidRPr="0071462A">
              <w:rPr>
                <w:rFonts w:asciiTheme="majorHAnsi" w:eastAsia="Times New Roman" w:hAnsiTheme="majorHAnsi" w:cstheme="majorHAnsi"/>
                <w:color w:val="000000"/>
              </w:rPr>
              <w:t xml:space="preserve"> - 6.9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0</w:t>
            </w: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9EA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3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CE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5172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87 - 8.4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5D9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8F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6AF0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29 - 0.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485" w14:textId="34DA12A6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1</w:t>
            </w:r>
            <w:r w:rsidR="00D56E06" w:rsidRPr="0071462A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</w:tr>
      <w:tr w:rsidR="005808D2" w:rsidRPr="0061383B" w14:paraId="426CE298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D3D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128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6C2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9 - 1.0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867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379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DEC9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6EA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1.02 - 1.1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7D4E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DB34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0068" w14:textId="500112EA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 xml:space="preserve">(0.97 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–</w:t>
            </w:r>
            <w:r w:rsidRPr="0071462A">
              <w:rPr>
                <w:rFonts w:asciiTheme="majorHAnsi" w:eastAsia="Times New Roman" w:hAnsiTheme="majorHAnsi" w:cstheme="majorHAnsi"/>
                <w:color w:val="000000"/>
              </w:rPr>
              <w:t xml:space="preserve"> 1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.00</w:t>
            </w: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73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22</w:t>
            </w:r>
          </w:p>
        </w:tc>
      </w:tr>
      <w:tr w:rsidR="005808D2" w:rsidRPr="0061383B" w14:paraId="1A388854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B5B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Sex F vs 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7F9A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637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22 - 1.4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BB3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21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C6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197" w14:textId="543F705A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39 - 3.4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0</w:t>
            </w: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5D33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7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45E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7F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54 - 1.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00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724</w:t>
            </w:r>
          </w:p>
        </w:tc>
      </w:tr>
      <w:tr w:rsidR="005808D2" w:rsidRPr="0061383B" w14:paraId="6D983AC2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BDAF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BM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9AC6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5A3F" w14:textId="20C60244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8 - 1.1</w:t>
            </w:r>
            <w:r w:rsidR="008D07A0" w:rsidRPr="0071462A">
              <w:rPr>
                <w:rFonts w:asciiTheme="majorHAnsi" w:eastAsia="Times New Roman" w:hAnsiTheme="majorHAnsi" w:cstheme="majorHAnsi"/>
                <w:color w:val="000000"/>
              </w:rPr>
              <w:t>0</w:t>
            </w: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40532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16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1A2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B6A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4 - 1.0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954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8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C879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9C74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6 - 1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E77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303</w:t>
            </w:r>
          </w:p>
        </w:tc>
      </w:tr>
      <w:tr w:rsidR="005808D2" w:rsidRPr="0061383B" w14:paraId="0879A2DD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4D94" w14:textId="70903C43" w:rsidR="005808D2" w:rsidRPr="0071462A" w:rsidRDefault="0071462A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tD by</w:t>
            </w:r>
            <w:r w:rsidR="005808D2" w:rsidRPr="0071462A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Immunoassay (CO = 30 ng/m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BB3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100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57 - 4.1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0E27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39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DE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3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DC54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7 - 13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7D8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798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CA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14 - 0.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EFC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&lt;0.001</w:t>
            </w:r>
          </w:p>
        </w:tc>
      </w:tr>
      <w:tr w:rsidR="005808D2" w:rsidRPr="0061383B" w14:paraId="28C0A071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F8B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075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31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8 - 1.0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3F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517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750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2BD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1.02 - 1.1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671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51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CB0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6 - 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867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006</w:t>
            </w:r>
          </w:p>
        </w:tc>
      </w:tr>
      <w:tr w:rsidR="005808D2" w:rsidRPr="0061383B" w14:paraId="5C909043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CB4D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Sex F vs 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EE9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D15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22 - 1.3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002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20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85D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73E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41 - 3.6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BF19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7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F94C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2EE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61 - 1.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AF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887</w:t>
            </w:r>
          </w:p>
        </w:tc>
      </w:tr>
      <w:tr w:rsidR="005808D2" w:rsidRPr="0061383B" w14:paraId="4D2CFF5F" w14:textId="77777777" w:rsidTr="0071462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3C46" w14:textId="77777777" w:rsidR="005808D2" w:rsidRPr="0071462A" w:rsidRDefault="005808D2" w:rsidP="00B215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BM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0C6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272F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9 - 1.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0666" w14:textId="137CC68F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13</w:t>
            </w:r>
            <w:r w:rsidR="00D56E06" w:rsidRPr="0071462A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461A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457C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3 - 1.0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916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7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9AE1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5785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(0.96 - 1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627B" w14:textId="77777777" w:rsidR="005808D2" w:rsidRPr="0071462A" w:rsidRDefault="005808D2" w:rsidP="00B215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1462A">
              <w:rPr>
                <w:rFonts w:asciiTheme="majorHAnsi" w:eastAsia="Times New Roman" w:hAnsiTheme="majorHAnsi" w:cstheme="majorHAnsi"/>
                <w:color w:val="000000"/>
              </w:rPr>
              <w:t>0.271</w:t>
            </w:r>
          </w:p>
        </w:tc>
      </w:tr>
    </w:tbl>
    <w:p w14:paraId="284737D0" w14:textId="77777777" w:rsidR="006B52DA" w:rsidRDefault="006B52DA" w:rsidP="006B52D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0E72AC" w14:textId="60DD63B6" w:rsidR="006B52DA" w:rsidRDefault="0071462A" w:rsidP="006B52D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models for adjusted evaluation of m</w:t>
      </w:r>
      <w:r w:rsidRPr="00C35478">
        <w:rPr>
          <w:rFonts w:ascii="Times New Roman" w:hAnsi="Times New Roman" w:cs="Times New Roman"/>
          <w:sz w:val="24"/>
          <w:szCs w:val="24"/>
        </w:rPr>
        <w:t>ortality</w:t>
      </w:r>
      <w:r>
        <w:rPr>
          <w:rFonts w:ascii="Times New Roman" w:hAnsi="Times New Roman" w:cs="Times New Roman"/>
          <w:sz w:val="24"/>
          <w:szCs w:val="24"/>
        </w:rPr>
        <w:t xml:space="preserve">, need for ventilation, and </w:t>
      </w:r>
      <w:r w:rsidRPr="00C35478">
        <w:rPr>
          <w:rFonts w:ascii="Times New Roman" w:hAnsi="Times New Roman" w:cs="Times New Roman"/>
          <w:sz w:val="24"/>
          <w:szCs w:val="24"/>
        </w:rPr>
        <w:t xml:space="preserve">LO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35478">
        <w:rPr>
          <w:rFonts w:ascii="Times New Roman" w:hAnsi="Times New Roman" w:cs="Times New Roman"/>
          <w:sz w:val="24"/>
          <w:szCs w:val="24"/>
        </w:rPr>
        <w:t xml:space="preserve"> COVID-19 </w:t>
      </w: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Pr="00C35478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at deficiency and insufficiency</w:t>
      </w:r>
      <w:r>
        <w:rPr>
          <w:rFonts w:ascii="Times New Roman" w:hAnsi="Times New Roman" w:cs="Times New Roman"/>
          <w:sz w:val="24"/>
          <w:szCs w:val="24"/>
        </w:rPr>
        <w:t xml:space="preserve"> cutoff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25-OH-D3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D. </w:t>
      </w:r>
      <w:r w:rsidRPr="00C35478">
        <w:rPr>
          <w:rFonts w:ascii="Times New Roman" w:hAnsi="Times New Roman" w:cs="Times New Roman"/>
          <w:sz w:val="24"/>
          <w:szCs w:val="24"/>
        </w:rPr>
        <w:t>Logistic regression was used for mortality</w:t>
      </w:r>
      <w:r>
        <w:rPr>
          <w:rFonts w:ascii="Times New Roman" w:hAnsi="Times New Roman" w:cs="Times New Roman"/>
          <w:sz w:val="24"/>
          <w:szCs w:val="24"/>
        </w:rPr>
        <w:t xml:space="preserve"> and ventilation</w:t>
      </w:r>
      <w:r w:rsidRPr="00C35478">
        <w:rPr>
          <w:rFonts w:ascii="Times New Roman" w:hAnsi="Times New Roman" w:cs="Times New Roman"/>
          <w:sz w:val="24"/>
          <w:szCs w:val="24"/>
        </w:rPr>
        <w:t>, and Cox proporti</w:t>
      </w:r>
      <w:r>
        <w:rPr>
          <w:rFonts w:ascii="Times New Roman" w:hAnsi="Times New Roman" w:cs="Times New Roman"/>
          <w:sz w:val="24"/>
          <w:szCs w:val="24"/>
        </w:rPr>
        <w:t xml:space="preserve">onal hazards was used for LOS. </w:t>
      </w:r>
    </w:p>
    <w:p w14:paraId="1D86EB76" w14:textId="1DEA7E54" w:rsidR="006B52DA" w:rsidRPr="006B52DA" w:rsidRDefault="006B52DA" w:rsidP="006B52DA">
      <w:pPr>
        <w:spacing w:after="0"/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B52DA">
        <w:rPr>
          <w:rFonts w:ascii="Times New Roman" w:hAnsi="Times New Roman" w:cs="Times New Roman"/>
          <w:sz w:val="24"/>
          <w:szCs w:val="24"/>
        </w:rPr>
        <w:t>LCMS</w:t>
      </w:r>
      <w:proofErr w:type="spellEnd"/>
      <w:r w:rsidRPr="006B52DA">
        <w:rPr>
          <w:rFonts w:ascii="Times New Roman" w:hAnsi="Times New Roman" w:cs="Times New Roman"/>
          <w:sz w:val="24"/>
          <w:szCs w:val="24"/>
        </w:rPr>
        <w:t xml:space="preserve"> = liquid chromatography tandem mass spectromet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C0FCAD" w14:textId="7DD989C3" w:rsidR="006B52DA" w:rsidRDefault="006B52DA" w:rsidP="006B52D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 level.</w:t>
      </w:r>
    </w:p>
    <w:p w14:paraId="785EDA78" w14:textId="086DE400" w:rsidR="006B52DA" w:rsidRPr="006B52DA" w:rsidRDefault="006B52DA" w:rsidP="006B52D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B52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88E0B6" w14:textId="1396DEB5" w:rsidR="006B52DA" w:rsidRPr="006B52DA" w:rsidRDefault="006B52DA" w:rsidP="006B52D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ngth of S</w:t>
      </w:r>
      <w:r w:rsidR="0071462A" w:rsidRPr="006B52DA">
        <w:rPr>
          <w:rFonts w:ascii="Times New Roman" w:hAnsi="Times New Roman" w:cs="Times New Roman"/>
          <w:sz w:val="24"/>
          <w:szCs w:val="24"/>
        </w:rPr>
        <w:t>tay (days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B52DA" w:rsidRPr="006B5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8D2"/>
    <w:rsid w:val="00203DAB"/>
    <w:rsid w:val="00247BB2"/>
    <w:rsid w:val="0032189C"/>
    <w:rsid w:val="003C1009"/>
    <w:rsid w:val="004A167E"/>
    <w:rsid w:val="005808D2"/>
    <w:rsid w:val="006B52DA"/>
    <w:rsid w:val="006F72CD"/>
    <w:rsid w:val="00707BA1"/>
    <w:rsid w:val="0071462A"/>
    <w:rsid w:val="00862C42"/>
    <w:rsid w:val="00887728"/>
    <w:rsid w:val="008D07A0"/>
    <w:rsid w:val="009F4E4C"/>
    <w:rsid w:val="00A21EE3"/>
    <w:rsid w:val="00B05928"/>
    <w:rsid w:val="00D3602D"/>
    <w:rsid w:val="00D56E06"/>
    <w:rsid w:val="00DE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2DC1"/>
  <w15:chartTrackingRefBased/>
  <w15:docId w15:val="{4DF9B057-17CC-4346-8F11-0E70933D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08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Monica M</dc:creator>
  <cp:keywords/>
  <dc:description/>
  <cp:lastModifiedBy>Nguyen, Nguyen N</cp:lastModifiedBy>
  <cp:revision>8</cp:revision>
  <dcterms:created xsi:type="dcterms:W3CDTF">2022-03-11T17:45:00Z</dcterms:created>
  <dcterms:modified xsi:type="dcterms:W3CDTF">2022-04-22T14:29:00Z</dcterms:modified>
</cp:coreProperties>
</file>